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454" w:rsidRDefault="00850454" w:rsidP="00850454">
      <w:pPr>
        <w:jc w:val="both"/>
        <w:rPr>
          <w:b/>
          <w:bCs/>
          <w:sz w:val="20"/>
          <w:szCs w:val="20"/>
          <w:lang w:bidi="ar-EG"/>
        </w:rPr>
      </w:pPr>
    </w:p>
    <w:p w:rsidR="00850454" w:rsidRDefault="00850454" w:rsidP="00850454">
      <w:pPr>
        <w:jc w:val="center"/>
        <w:rPr>
          <w:b/>
          <w:bCs/>
          <w:sz w:val="20"/>
          <w:szCs w:val="20"/>
          <w:lang w:bidi="ar-EG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2BCD4CED" wp14:editId="7E0CF5D0">
            <wp:extent cx="3106800" cy="4035600"/>
            <wp:effectExtent l="19050" t="19050" r="17780" b="22225"/>
            <wp:docPr id="3" name="Picture 3" descr="C:\Users\hp\Pictures\Mass_Dim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Pictures\Mass_Dim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8" t="1856" r="3515" b="978"/>
                    <a:stretch/>
                  </pic:blipFill>
                  <pic:spPr bwMode="auto">
                    <a:xfrm>
                      <a:off x="0" y="0"/>
                      <a:ext cx="3106800" cy="4035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0454" w:rsidRPr="00E76EEF" w:rsidRDefault="00850454" w:rsidP="00850454">
      <w:pPr>
        <w:jc w:val="both"/>
        <w:rPr>
          <w:sz w:val="20"/>
          <w:szCs w:val="20"/>
          <w:lang w:bidi="ar-EG"/>
        </w:rPr>
      </w:pPr>
      <w:r w:rsidRPr="00E76EEF">
        <w:rPr>
          <w:b/>
          <w:bCs/>
          <w:sz w:val="20"/>
          <w:szCs w:val="20"/>
          <w:lang w:bidi="ar-EG"/>
        </w:rPr>
        <w:t>Figure S</w:t>
      </w:r>
      <w:r>
        <w:rPr>
          <w:b/>
          <w:bCs/>
          <w:sz w:val="20"/>
          <w:szCs w:val="20"/>
          <w:lang w:bidi="ar-EG"/>
        </w:rPr>
        <w:t>1</w:t>
      </w:r>
      <w:r w:rsidRPr="00E76EEF">
        <w:rPr>
          <w:b/>
          <w:bCs/>
          <w:sz w:val="20"/>
          <w:szCs w:val="20"/>
          <w:lang w:bidi="ar-EG"/>
        </w:rPr>
        <w:t>.</w:t>
      </w:r>
      <w:r w:rsidRPr="00E76EEF">
        <w:rPr>
          <w:sz w:val="20"/>
          <w:szCs w:val="20"/>
          <w:lang w:bidi="ar-EG"/>
        </w:rPr>
        <w:t> </w:t>
      </w:r>
      <w:proofErr w:type="gramStart"/>
      <w:r w:rsidRPr="00E76EEF">
        <w:rPr>
          <w:sz w:val="20"/>
          <w:szCs w:val="20"/>
          <w:lang w:bidi="ar-EG"/>
        </w:rPr>
        <w:t>Electron ionization mass spectrum of the mononuclear complex [</w:t>
      </w:r>
      <w:proofErr w:type="spellStart"/>
      <w:r w:rsidRPr="00E76EEF">
        <w:rPr>
          <w:sz w:val="20"/>
          <w:szCs w:val="20"/>
          <w:lang w:bidi="ar-EG"/>
        </w:rPr>
        <w:t>CutBuS</w:t>
      </w:r>
      <w:proofErr w:type="spellEnd"/>
      <w:r w:rsidRPr="00E76EEF">
        <w:rPr>
          <w:sz w:val="20"/>
          <w:szCs w:val="20"/>
          <w:lang w:bidi="ar-EG"/>
        </w:rPr>
        <w:t>₄].</w:t>
      </w:r>
      <w:proofErr w:type="gramEnd"/>
    </w:p>
    <w:p w:rsidR="00850454" w:rsidRDefault="00850454" w:rsidP="00850454">
      <w:pPr>
        <w:jc w:val="center"/>
        <w:rPr>
          <w:b/>
          <w:bCs/>
          <w:sz w:val="20"/>
          <w:szCs w:val="20"/>
          <w:lang w:bidi="ar-EG"/>
        </w:rPr>
      </w:pPr>
      <w:r>
        <w:rPr>
          <w:noProof/>
        </w:rPr>
        <w:lastRenderedPageBreak/>
        <w:drawing>
          <wp:inline distT="0" distB="0" distL="0" distR="0" wp14:anchorId="523F24F9" wp14:editId="5B7A3A66">
            <wp:extent cx="3106800" cy="4035600"/>
            <wp:effectExtent l="19050" t="19050" r="17780" b="22225"/>
            <wp:docPr id="4" name="Picture 4" descr="C:\Users\hp\Pictures\Mass_Monom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hp\Pictures\Mass_Monome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7" t="3490" b="724"/>
                    <a:stretch/>
                  </pic:blipFill>
                  <pic:spPr bwMode="auto">
                    <a:xfrm>
                      <a:off x="0" y="0"/>
                      <a:ext cx="3106800" cy="40356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0454" w:rsidRPr="00E76EEF" w:rsidRDefault="00850454" w:rsidP="00850454">
      <w:pPr>
        <w:jc w:val="both"/>
        <w:rPr>
          <w:sz w:val="20"/>
          <w:szCs w:val="20"/>
          <w:lang w:bidi="ar-EG"/>
        </w:rPr>
      </w:pPr>
      <w:r w:rsidRPr="00E76EEF">
        <w:rPr>
          <w:b/>
          <w:bCs/>
          <w:sz w:val="20"/>
          <w:szCs w:val="20"/>
          <w:lang w:bidi="ar-EG"/>
        </w:rPr>
        <w:t>Figure S</w:t>
      </w:r>
      <w:r>
        <w:rPr>
          <w:b/>
          <w:bCs/>
          <w:sz w:val="20"/>
          <w:szCs w:val="20"/>
          <w:lang w:bidi="ar-EG"/>
        </w:rPr>
        <w:t>2</w:t>
      </w:r>
      <w:r w:rsidRPr="00E76EEF">
        <w:rPr>
          <w:b/>
          <w:bCs/>
          <w:sz w:val="20"/>
          <w:szCs w:val="20"/>
          <w:lang w:bidi="ar-EG"/>
        </w:rPr>
        <w:t>.</w:t>
      </w:r>
      <w:r w:rsidRPr="00E76EEF">
        <w:rPr>
          <w:sz w:val="20"/>
          <w:szCs w:val="20"/>
          <w:lang w:bidi="ar-EG"/>
        </w:rPr>
        <w:t> </w:t>
      </w:r>
      <w:proofErr w:type="gramStart"/>
      <w:r w:rsidRPr="00E76EEF">
        <w:rPr>
          <w:sz w:val="20"/>
          <w:szCs w:val="20"/>
          <w:lang w:bidi="ar-EG"/>
        </w:rPr>
        <w:t xml:space="preserve">Electron ionization mass spectrum of </w:t>
      </w:r>
      <w:r>
        <w:rPr>
          <w:sz w:val="20"/>
          <w:szCs w:val="20"/>
          <w:lang w:bidi="ar-EG"/>
        </w:rPr>
        <w:t xml:space="preserve">the </w:t>
      </w:r>
      <w:proofErr w:type="spellStart"/>
      <w:r>
        <w:rPr>
          <w:sz w:val="20"/>
          <w:szCs w:val="20"/>
          <w:lang w:bidi="ar-EG"/>
        </w:rPr>
        <w:t>dinuclear</w:t>
      </w:r>
      <w:proofErr w:type="spellEnd"/>
      <w:r>
        <w:rPr>
          <w:sz w:val="20"/>
          <w:szCs w:val="20"/>
          <w:lang w:bidi="ar-EG"/>
        </w:rPr>
        <w:t xml:space="preserve"> </w:t>
      </w:r>
      <w:r w:rsidRPr="00E76EEF">
        <w:rPr>
          <w:sz w:val="20"/>
          <w:szCs w:val="20"/>
          <w:lang w:bidi="ar-EG"/>
        </w:rPr>
        <w:t>complex [</w:t>
      </w:r>
      <w:proofErr w:type="spellStart"/>
      <w:r w:rsidRPr="00E76EEF">
        <w:rPr>
          <w:sz w:val="20"/>
          <w:szCs w:val="20"/>
          <w:lang w:bidi="ar-EG"/>
        </w:rPr>
        <w:t>CuS</w:t>
      </w:r>
      <w:proofErr w:type="spellEnd"/>
      <w:r w:rsidRPr="00E76EEF">
        <w:rPr>
          <w:sz w:val="20"/>
          <w:szCs w:val="20"/>
          <w:lang w:bidi="ar-EG"/>
        </w:rPr>
        <w:t>₄]</w:t>
      </w:r>
      <w:r w:rsidRPr="00850454">
        <w:rPr>
          <w:sz w:val="20"/>
          <w:szCs w:val="20"/>
          <w:vertAlign w:val="subscript"/>
          <w:lang w:bidi="ar-EG"/>
        </w:rPr>
        <w:t>2</w:t>
      </w:r>
      <w:r w:rsidRPr="00E76EEF">
        <w:rPr>
          <w:sz w:val="20"/>
          <w:szCs w:val="20"/>
          <w:lang w:bidi="ar-EG"/>
        </w:rPr>
        <w:t>.</w:t>
      </w:r>
      <w:proofErr w:type="gramEnd"/>
    </w:p>
    <w:p w:rsidR="00850454" w:rsidRDefault="00850454">
      <w:pPr>
        <w:rPr>
          <w:rFonts w:asciiTheme="majorHAnsi" w:eastAsiaTheme="majorEastAsia" w:hAnsiTheme="majorHAnsi" w:cstheme="majorBidi"/>
          <w:b/>
          <w:bCs/>
          <w:color w:val="00B050"/>
          <w:sz w:val="26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00B050"/>
          <w:sz w:val="26"/>
          <w:szCs w:val="28"/>
        </w:rPr>
        <w:br w:type="page"/>
      </w:r>
    </w:p>
    <w:p w:rsidR="008754F4" w:rsidRPr="00850454" w:rsidRDefault="00850454" w:rsidP="00850454">
      <w:pPr>
        <w:jc w:val="both"/>
        <w:rPr>
          <w:rFonts w:ascii="Segoe UI" w:eastAsiaTheme="majorEastAsia" w:hAnsi="Segoe UI" w:cs="Segoe UI"/>
          <w:color w:val="000000" w:themeColor="text1"/>
        </w:rPr>
      </w:pPr>
      <w:r w:rsidRPr="00850454">
        <w:rPr>
          <w:rFonts w:ascii="Segoe UI" w:eastAsiaTheme="majorEastAsia" w:hAnsi="Segoe UI" w:cs="Segoe UI"/>
          <w:color w:val="000000" w:themeColor="text1"/>
        </w:rPr>
        <w:lastRenderedPageBreak/>
        <w:t>Table S1. Cartesian coordinates of the optimized geometries for all ligands and complexes.</w:t>
      </w:r>
    </w:p>
    <w:tbl>
      <w:tblPr>
        <w:tblStyle w:val="TableGrid"/>
        <w:tblW w:w="8353" w:type="dxa"/>
        <w:jc w:val="center"/>
        <w:tblLook w:val="04A0" w:firstRow="1" w:lastRow="0" w:firstColumn="1" w:lastColumn="0" w:noHBand="0" w:noVBand="1"/>
      </w:tblPr>
      <w:tblGrid>
        <w:gridCol w:w="3827"/>
        <w:gridCol w:w="4526"/>
      </w:tblGrid>
      <w:tr w:rsidR="00850454" w:rsidRPr="00850454" w:rsidTr="00B5718E">
        <w:trPr>
          <w:jc w:val="center"/>
        </w:trPr>
        <w:tc>
          <w:tcPr>
            <w:tcW w:w="3827" w:type="dxa"/>
            <w:vAlign w:val="center"/>
          </w:tcPr>
          <w:p w:rsidR="008754F4" w:rsidRPr="00850454" w:rsidRDefault="008754F4" w:rsidP="00850454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Structures</w:t>
            </w:r>
          </w:p>
        </w:tc>
        <w:tc>
          <w:tcPr>
            <w:tcW w:w="4526" w:type="dxa"/>
            <w:vAlign w:val="center"/>
          </w:tcPr>
          <w:p w:rsidR="008754F4" w:rsidRPr="00850454" w:rsidRDefault="008754F4" w:rsidP="00850454">
            <w:pPr>
              <w:jc w:val="center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COORD</w:t>
            </w:r>
          </w:p>
        </w:tc>
      </w:tr>
      <w:tr w:rsidR="00850454" w:rsidRPr="00850454" w:rsidTr="00B5718E">
        <w:trPr>
          <w:jc w:val="center"/>
        </w:trPr>
        <w:tc>
          <w:tcPr>
            <w:tcW w:w="3827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FBC71F4" wp14:editId="7B6CA302">
                  <wp:extent cx="2051685" cy="1036955"/>
                  <wp:effectExtent l="0" t="0" r="5715" b="14605"/>
                  <wp:docPr id="449" name="Picture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" name="Picture 44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5032" cy="10391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754F4" w:rsidRPr="00850454" w:rsidRDefault="008754F4" w:rsidP="00B5718E">
            <w:pPr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-H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26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2.027239000      1.985530000      0.58870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1.282719000      1.174060000      0.74545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315328000     -0.391907000     -1.76981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192712000     -1.646387000     -1.17066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407168000     -1.806991000     -0.03688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713798000     -0.721826000      0.52286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830811000      0.546357000     -0.08556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645555000      0.692636000     -1.21609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773704000      0.406486000      0.15379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29294000      1.192040000      0.06280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134934000      0.653187000     -0.37519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190109000     -0.694243000     -0.72992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4.056749000     -1.492862000     -0.6292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837192000     -0.964380000     -0.17991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3.860501000      2.247094000      0.33766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1.749815000     -1.041499000      1.96252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340498000      1.309924000     -0.81796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0.772034000      2.329983000     -0.68968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754948000      1.687727000     -1.65516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1.284014000      2.446827000     -1.65796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0.368523000      3.315360000     -0.40653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1.041440000      1.636425000     -1.60191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127803000     -1.134209000     -1.07837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1.464415000     -2.062886000     -0.08897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0.052642000      0.320781000     -1.10344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718132000     -2.509306000     -1.58689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1.254829000      0.220357000      2.05142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0.694049000     -1.268003000      0.70005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317683000     -2.791439000      0.42921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111922000     -2.553736000     -0.88605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941261000     -0.256431000     -2.6543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024581000      1.283158000     -0.441910000</w:t>
            </w:r>
          </w:p>
        </w:tc>
      </w:tr>
      <w:tr w:rsidR="00850454" w:rsidRPr="00850454" w:rsidTr="00B5718E">
        <w:trPr>
          <w:jc w:val="center"/>
        </w:trPr>
        <w:tc>
          <w:tcPr>
            <w:tcW w:w="3827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1B69038" wp14:editId="23C77E00">
                  <wp:extent cx="2160270" cy="1092200"/>
                  <wp:effectExtent l="0" t="0" r="3810" b="5080"/>
                  <wp:docPr id="450" name="Picture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Picture 45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2123" cy="1093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754F4" w:rsidRPr="00850454" w:rsidRDefault="008754F4" w:rsidP="00B5718E">
            <w:pPr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tBuS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-H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26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1.677072000     -1.665850000     -1.7980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1.544608000     -1.569913000     -1.40738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784320000     -1.158141000      0.7301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836688000      0.240910000      0.79502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977115000      1.109690000      0.11724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953769000      0.534039000     -0.69990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880907000     -0.876282000     -0.73160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784986000     -1.704667000     -0.06690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855116000     -0.758110000     -0.52593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70097000     -1.554285000     -0.2430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064521000     -1.016693000      0.41827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4.981655000      0.344321000      0.75196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01795000      1.183058000      0.47132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774973000      0.614846000     -0.20774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3.953411000     -2.598999000     -0.55681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1.851360000      1.503142000     -1.68646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474860000     -2.239004000     -0.06851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0.778529000     -2.825984000     -0.69460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702210000     -2.785491000     -0.1914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1.473372000     -3.177835000      0.08164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0.528784000     -3.685315000     -1.33603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lastRenderedPageBreak/>
              <w:t>1        1.040779000     -3.017866000      0.46625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835870000      0.780972000      1.2672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1.343002000      1.555835000     -0.62149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0.244287000     -1.422564000      0.6337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611751000      0.682395000      1.41917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29      -0.064065000      0.123095000     -1.62296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75306000      2.664170000      0.89946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6.313986000     -1.825111000      0.77627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161438000      2.631461000      0.2946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798156000     -2.006198000      1.50319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650796000     -1.728532000      3.00761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641188000     -1.990565000      3.36031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822968000     -0.668524000      3.24681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6.379058000     -2.323163000      3.58247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7.221183000     -1.641724000      1.05125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964252000     -2.246300000      1.59585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452316000     -0.582724000      1.23939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352439000     -1.826563000     -0.0260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589573000     -3.503882000      1.26716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6.336501000     -4.078583000      1.83590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705784000     -3.772476000      0.20554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594954000     -3.838389000      1.60132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329003000      2.967902000      1.23190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181906000      2.566645000      2.24656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404443000      4.061983000      1.32300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6.295587000      2.605535000      0.84816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482128000      3.293085000     -1.05652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409688000      2.877597000     -1.48137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628205000      4.376167000     -0.91569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677576000      3.154651000     -1.79054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896955000      3.241680000      0.92500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2.000384000      3.047050000      0.32211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017476000      4.332717000      1.02203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2.733642000      2.828170000      1.93277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886661000      3.578902000     -0.33459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955392000      3.431888000     -0.89725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3.932552000      4.634145000     -0.02088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731585000      3.389496000     -1.01533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854049000      2.980099000      1.90465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973736000      2.374202000      2.81679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899597000      4.042169000      2.19453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1.856134000      2.783046000      1.49081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299010000      2.999597000      1.59881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170851000      2.840887000      0.94533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291206000      4.063618000      1.87944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444204000      2.419730000      2.52355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6.509938000     -1.811383000      2.3005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633794000     -0.789120000      2.68829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645559000     -2.260823000      2.81347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409154000     -2.384238000      2.57906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6.201273000     -3.280934000      0.31824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114766000     -3.830423000      0.59274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351994000     -3.795995000      0.79378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084963000     -3.360364000     -0.77381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7.541442000     -1.198607000      0.09576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428220000     -1.199661000     -0.99929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700407000     -0.157528000      0.41441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8.452225000     -1.766079000      0.346418000</w:t>
            </w:r>
          </w:p>
        </w:tc>
      </w:tr>
      <w:tr w:rsidR="00850454" w:rsidRPr="00850454" w:rsidTr="00B5718E">
        <w:trPr>
          <w:trHeight w:val="699"/>
          <w:jc w:val="center"/>
        </w:trPr>
        <w:tc>
          <w:tcPr>
            <w:tcW w:w="3827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lastRenderedPageBreak/>
              <w:drawing>
                <wp:inline distT="0" distB="0" distL="0" distR="0" wp14:anchorId="37398EAE" wp14:editId="36238A65">
                  <wp:extent cx="2062480" cy="1289685"/>
                  <wp:effectExtent l="0" t="0" r="10160" b="5715"/>
                  <wp:docPr id="101103052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103052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0993" cy="12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754F4" w:rsidRPr="00850454" w:rsidRDefault="008754F4" w:rsidP="00B5718E">
            <w:pPr>
              <w:jc w:val="center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[CuS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]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50454"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  <w:t>​</w:t>
            </w:r>
          </w:p>
        </w:tc>
        <w:tc>
          <w:tcPr>
            <w:tcW w:w="4526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649999000      0.522510000     -1.58255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446978000      1.482619000     -0.56127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356793000      2.561433000     -0.5172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6.406454000      2.673629000     -1.41805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6.587611000      1.717170000     -2.42038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698268000      0.651133000     -2.50043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29      -1.885575000     -0.218532000     -0.19474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3.555086000     -0.873550000     -1.78140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3.184029000      1.408456000      0.64642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2.371822000     -3.486802000      0.24006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940463000     -2.570503000      0.45554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493277000     -2.190288000     -0.90779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1.758470000     -3.623268000      2.9310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1.454209000     -3.045998000      1.69537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0.371580000     -2.150767000      1.58220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377718000     -1.849107000      2.72597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054114000     -2.418459000      3.95347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1.015151000     -3.306233000      4.06416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0.005355000     -1.464186000     -0.01225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895280000     -0.834865000     -2.03122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4.107464000     -1.741927000     -0.96827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034921000     -2.782863000     -1.18711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720821000     -2.904051000     -2.38694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499052000     -2.000746000     -3.43018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4.575872000     -0.979372000     -3.24706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29       1.792838000     -0.018608000      0.39833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2.686782000      0.466712000     -1.90682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3.347200000     -1.661738000      0.60667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3.188196000      1.625474000      1.35084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4.352278000      1.769160000     -0.04311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706691000      1.890507000     -1.40857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819842000      4.363617000      1.57025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241910000      3.135895000      1.23631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881335000      3.037570000      0.90148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111224000      4.213455000      0.89244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695104000      5.435924000      1.20152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049765000      5.521510000      1.53789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0.132274000      1.483583000      0.53976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213648000      3.318273000      0.25740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088610000      3.524712000     -1.34393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402071000      1.809542000     -3.14199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803369000     -0.096311000     -3.29111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668297000     -3.217097000      0.97230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766121000     -1.673209000      1.0700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523457000     -1.816873000     -0.81518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511095000     -3.061734000     -1.58148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2.585864000     -4.334478000      2.98965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1.214466000     -1.151058000      2.65338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0.650027000     -2.163414000      4.83313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1.263699000     -3.757817000      5.02701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204599000     -3.502763000     -0.38313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431825000     -3.724394000     -2.51505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025934000     -2.104050000     -4.38096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360298000     -0.276477000     -4.05611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996998000      2.639953000      0.15632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969368000      0.859796000      0.03693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486641000      2.038854000     -2.17204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3.025245000      2.755924000     -1.45076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lastRenderedPageBreak/>
              <w:t>1        3.873432000      4.406476000      1.85993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0.950640000      4.145071000      0.64272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0.081325000      6.340114000      1.18448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499341000      6.484758000      1.787614000</w:t>
            </w:r>
          </w:p>
        </w:tc>
      </w:tr>
      <w:tr w:rsidR="00850454" w:rsidRPr="00850454" w:rsidTr="00B5718E">
        <w:trPr>
          <w:jc w:val="center"/>
        </w:trPr>
        <w:tc>
          <w:tcPr>
            <w:tcW w:w="3827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noProof/>
                <w:color w:val="000000" w:themeColor="text1"/>
                <w:sz w:val="18"/>
                <w:szCs w:val="18"/>
              </w:rPr>
              <w:lastRenderedPageBreak/>
              <w:drawing>
                <wp:inline distT="0" distB="0" distL="0" distR="0" wp14:anchorId="0C810EB9" wp14:editId="4E1E945E">
                  <wp:extent cx="2237105" cy="1264920"/>
                  <wp:effectExtent l="0" t="0" r="3175" b="0"/>
                  <wp:docPr id="452" name="Picture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" name="Picture 45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7904" cy="1265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754F4" w:rsidRPr="00B5718E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Segoe UI"/>
                    <w:color w:val="000000" w:themeColor="text1"/>
                    <w:sz w:val="18"/>
                    <w:szCs w:val="18"/>
                  </w:rPr>
                  <m:t>[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color w:val="000000" w:themeColor="text1"/>
                    <w:sz w:val="18"/>
                    <w:szCs w:val="18"/>
                  </w:rPr>
                  <m:t>CutBu</m:t>
                </m:r>
                <m:sSub>
                  <m:sSubPr>
                    <m:ctrlPr>
                      <w:rPr>
                        <w:rFonts w:ascii="Cambria Math" w:hAnsi="Cambria Math" w:cs="Segoe UI"/>
                        <w:b/>
                        <w:b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 w:themeColor="text1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color w:val="000000" w:themeColor="text1"/>
                        <w:sz w:val="18"/>
                        <w:szCs w:val="18"/>
                      </w:rPr>
                      <m:t>4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 w:cs="Segoe UI"/>
                    <w:color w:val="000000" w:themeColor="text1"/>
                    <w:sz w:val="18"/>
                    <w:szCs w:val="18"/>
                  </w:rPr>
                  <m:t>]</m:t>
                </m:r>
              </m:oMath>
            </m:oMathPara>
          </w:p>
        </w:tc>
        <w:tc>
          <w:tcPr>
            <w:tcW w:w="4526" w:type="dxa"/>
            <w:vAlign w:val="center"/>
          </w:tcPr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1.677072000     -1.665850000     -1.7980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1.544608000     -1.569913000     -1.40738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784320000     -1.158141000      0.7301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836688000      0.240910000      0.79502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977115000      1.109690000      0.11724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953769000      0.534039000     -0.69990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880907000     -0.876282000     -0.73160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3.784986000     -1.704667000     -0.06690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855116000     -0.758110000     -0.52593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70097000     -1.554285000     -0.2430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064521000     -1.016693000      0.41827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4.981655000      0.344321000      0.75196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01795000      1.183058000      0.47132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774973000      0.614846000     -0.20774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3.953411000     -2.598999000     -0.55681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-1.851360000      1.503142000     -1.68646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0.474860000     -2.239004000     -0.06851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0.778529000     -2.825984000     -0.69460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702210000     -2.785491000     -0.19140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1.473372000     -3.177835000      0.08164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0.528784000     -3.685315000     -1.33603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1.040779000     -3.017866000      0.46625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835870000      0.780972000      1.2672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6       1.343002000      1.555835000     -0.62149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0.244287000     -1.422564000      0.6337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611751000      0.682395000      1.41917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29      -0.064065000      0.123095000     -1.62296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975306000      2.664170000      0.89946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6.313986000     -1.825111000      0.77627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161438000      2.631461000      0.29468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798156000     -2.006198000      1.50319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650796000     -1.728532000      3.00761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641188000     -1.990565000      3.36031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822968000     -0.668524000      3.24681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6.379058000     -2.323163000      3.58247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7.221183000     -1.641724000      1.05125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964252000     -2.246300000      1.59585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452316000     -0.582724000      1.239396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7.352439000     -1.826563000     -0.0260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589573000     -3.503882000      1.26716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6.336501000     -4.078583000      1.83590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705784000     -3.772476000      0.20554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594954000     -3.838389000      1.60132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5.329003000      2.967902000      1.23190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181906000      2.566645000      2.24656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404443000      4.061983000      1.32300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6.295587000      2.605535000      0.84816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4.482128000      3.293085000     -1.05652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5.409688000      2.877597000     -1.48137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4.628205000      4.376167000     -0.91569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677576000      3.154651000     -1.79054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-2.896955000      3.241680000      0.92500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2.000384000      3.047050000      0.32211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-3.017476000      4.332717000      1.02203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lastRenderedPageBreak/>
              <w:t>1       -2.733642000      2.828170000      1.93277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3.886661000      3.578902000     -0.33459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955392000      3.431888000     -0.89725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3.932552000      4.634145000     -0.02088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4.731585000      3.389496000     -1.01533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2.854049000      2.980099000      1.90465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973736000      2.374202000      2.81679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2.899597000      4.042169000      2.194534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1.856134000      2.783046000      1.49081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5.299010000      2.999597000      1.59881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170851000      2.840887000      0.94533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291206000      4.063618000      1.87944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444204000      2.419730000      2.52355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6.509938000     -1.811383000      2.300502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633794000     -0.789120000      2.68829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645559000     -2.260823000      2.81347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409154000     -2.384238000      2.579065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6.201273000     -3.280934000      0.318248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114766000     -3.830423000      0.59274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5.351994000     -3.795995000      0.793781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6.084963000     -3.360364000     -0.773817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6        7.541442000     -1.198607000      0.095769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428220000     -1.199661000     -0.999290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7.700407000     -0.157528000      0.414413000</w:t>
            </w:r>
          </w:p>
          <w:p w:rsidR="008754F4" w:rsidRPr="00850454" w:rsidRDefault="008754F4" w:rsidP="00850454">
            <w:pPr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850454">
              <w:rPr>
                <w:rFonts w:ascii="Segoe UI" w:hAnsi="Segoe UI" w:cs="Segoe UI"/>
                <w:color w:val="000000" w:themeColor="text1"/>
                <w:sz w:val="18"/>
                <w:szCs w:val="18"/>
              </w:rPr>
              <w:t>1        8.452225000     -1.766079000      0.346418000</w:t>
            </w:r>
          </w:p>
        </w:tc>
      </w:tr>
    </w:tbl>
    <w:p w:rsidR="008754F4" w:rsidRDefault="008754F4" w:rsidP="008754F4">
      <w:pPr>
        <w:ind w:right="216"/>
      </w:pPr>
    </w:p>
    <w:p w:rsidR="008754F4" w:rsidRDefault="008754F4" w:rsidP="008754F4">
      <w:pPr>
        <w:ind w:right="216"/>
      </w:pPr>
    </w:p>
    <w:p w:rsidR="008754F4" w:rsidRDefault="008754F4" w:rsidP="008754F4">
      <w:pPr>
        <w:ind w:right="216"/>
        <w:rPr>
          <w:lang w:bidi="ar-EG"/>
        </w:rPr>
      </w:pPr>
    </w:p>
    <w:p w:rsidR="00B5718E" w:rsidRDefault="00B5718E">
      <w:pPr>
        <w:rPr>
          <w:rFonts w:ascii="Segoe UI" w:eastAsia="Times New Roman" w:hAnsi="Segoe UI" w:cs="Segoe UI"/>
          <w:b/>
          <w:bCs/>
        </w:rPr>
      </w:pPr>
      <w:r>
        <w:rPr>
          <w:rFonts w:ascii="Segoe UI" w:eastAsia="Times New Roman" w:hAnsi="Segoe UI" w:cs="Segoe UI"/>
          <w:b/>
          <w:bCs/>
        </w:rPr>
        <w:br w:type="page"/>
      </w:r>
    </w:p>
    <w:p w:rsidR="00702B52" w:rsidRDefault="00450D7A" w:rsidP="00702B52">
      <w:pPr>
        <w:spacing w:before="120" w:after="120"/>
        <w:jc w:val="center"/>
        <w:rPr>
          <w:rFonts w:ascii="Segoe UI" w:eastAsia="Times New Roman" w:hAnsi="Segoe UI" w:cs="Segoe UI"/>
          <w:b/>
          <w:bCs/>
        </w:rPr>
      </w:pPr>
      <w:r>
        <w:rPr>
          <w:rFonts w:ascii="Segoe UI" w:hAnsi="Segoe UI" w:cs="Segoe UI"/>
          <w:noProof/>
        </w:rPr>
        <w:lastRenderedPageBreak/>
        <w:drawing>
          <wp:inline distT="0" distB="0" distL="0" distR="0">
            <wp:extent cx="3143278" cy="1949627"/>
            <wp:effectExtent l="19050" t="19050" r="19050" b="12700"/>
            <wp:docPr id="1" name="Picture 1" descr="C:\Users\hp\Pictures\U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Pictures\UV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68" cy="19507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5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B5718E" w:rsidRDefault="00702B52" w:rsidP="00B40A63">
      <w:pPr>
        <w:spacing w:before="120" w:after="120"/>
        <w:jc w:val="both"/>
        <w:rPr>
          <w:rFonts w:ascii="Segoe UI" w:eastAsia="Times New Roman" w:hAnsi="Segoe UI" w:cs="Segoe UI"/>
        </w:rPr>
      </w:pPr>
      <w:r w:rsidRPr="00533076">
        <w:rPr>
          <w:rFonts w:ascii="Segoe UI" w:eastAsia="Times New Roman" w:hAnsi="Segoe UI" w:cs="Segoe UI"/>
          <w:b/>
          <w:bCs/>
        </w:rPr>
        <w:t xml:space="preserve">Figure </w:t>
      </w:r>
      <w:r>
        <w:rPr>
          <w:rFonts w:ascii="Segoe UI" w:eastAsia="Times New Roman" w:hAnsi="Segoe UI" w:cs="Segoe UI"/>
          <w:b/>
          <w:bCs/>
        </w:rPr>
        <w:t>S</w:t>
      </w:r>
      <w:r w:rsidR="00B5718E">
        <w:rPr>
          <w:rFonts w:ascii="Segoe UI" w:eastAsia="Times New Roman" w:hAnsi="Segoe UI" w:cs="Segoe UI"/>
          <w:b/>
          <w:bCs/>
        </w:rPr>
        <w:t>3</w:t>
      </w:r>
      <w:r w:rsidRPr="00533076">
        <w:rPr>
          <w:rFonts w:ascii="Segoe UI" w:eastAsia="Times New Roman" w:hAnsi="Segoe UI" w:cs="Segoe UI"/>
          <w:b/>
          <w:bCs/>
        </w:rPr>
        <w:t>.</w:t>
      </w:r>
      <w:r w:rsidRPr="00533076">
        <w:rPr>
          <w:rFonts w:ascii="Segoe UI" w:eastAsia="Times New Roman" w:hAnsi="Segoe UI" w:cs="Segoe UI"/>
        </w:rPr>
        <w:t xml:space="preserve"> Simulated UV–Vis spectra (200–800 nm) (TD-PBE1PBE/def2-SVP); normalized for comparison.</w:t>
      </w:r>
      <w:bookmarkStart w:id="0" w:name="_GoBack"/>
      <w:bookmarkEnd w:id="0"/>
    </w:p>
    <w:sectPr w:rsidR="00B5718E" w:rsidSect="000568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B52"/>
    <w:rsid w:val="000568A5"/>
    <w:rsid w:val="0008351C"/>
    <w:rsid w:val="002A3394"/>
    <w:rsid w:val="002E1560"/>
    <w:rsid w:val="00450D7A"/>
    <w:rsid w:val="006112E7"/>
    <w:rsid w:val="006A0C9A"/>
    <w:rsid w:val="006E0770"/>
    <w:rsid w:val="00702B52"/>
    <w:rsid w:val="007303C7"/>
    <w:rsid w:val="00746A98"/>
    <w:rsid w:val="007C3743"/>
    <w:rsid w:val="007F5326"/>
    <w:rsid w:val="00850454"/>
    <w:rsid w:val="008754F4"/>
    <w:rsid w:val="00992265"/>
    <w:rsid w:val="00B40A63"/>
    <w:rsid w:val="00B5718E"/>
    <w:rsid w:val="00E7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B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B52"/>
    <w:rPr>
      <w:rFonts w:ascii="Tahoma" w:hAnsi="Tahoma" w:cs="Tahoma"/>
      <w:sz w:val="16"/>
      <w:szCs w:val="16"/>
    </w:rPr>
  </w:style>
  <w:style w:type="paragraph" w:styleId="NormalWeb">
    <w:name w:val="Normal (Web)"/>
    <w:uiPriority w:val="99"/>
    <w:unhideWhenUsed/>
    <w:qFormat/>
    <w:rsid w:val="008754F4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8754F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B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B52"/>
    <w:rPr>
      <w:rFonts w:ascii="Tahoma" w:hAnsi="Tahoma" w:cs="Tahoma"/>
      <w:sz w:val="16"/>
      <w:szCs w:val="16"/>
    </w:rPr>
  </w:style>
  <w:style w:type="paragraph" w:styleId="NormalWeb">
    <w:name w:val="Normal (Web)"/>
    <w:uiPriority w:val="99"/>
    <w:unhideWhenUsed/>
    <w:qFormat/>
    <w:rsid w:val="008754F4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8754F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134</Words>
  <Characters>1216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6-06-18T11:25:00Z</dcterms:created>
  <dcterms:modified xsi:type="dcterms:W3CDTF">2026-06-18T11:44:00Z</dcterms:modified>
</cp:coreProperties>
</file>